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2D6B3208" w:rsidR="00C9152A" w:rsidRPr="00A95D8C" w:rsidRDefault="0006390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4DB27351" w:rsidR="00C9152A" w:rsidRPr="00A95D8C" w:rsidRDefault="0006390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-4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628C44D4" w:rsidR="00C9152A" w:rsidRPr="00A95D8C" w:rsidRDefault="0006390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496AD0D6" w:rsidR="00C9152A" w:rsidRPr="00A95D8C" w:rsidRDefault="0006390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15F61D6E" w:rsidR="00C9152A" w:rsidRPr="00A95D8C" w:rsidRDefault="0006390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3A3975D9" w:rsidR="00C9152A" w:rsidRPr="00A95D8C" w:rsidRDefault="0006390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4AE1A385" w:rsidR="00C9152A" w:rsidRPr="00A95D8C" w:rsidRDefault="0006390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 &amp; 4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76AA9BCD" w:rsidR="00C9152A" w:rsidRPr="00A95D8C" w:rsidRDefault="0006390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6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23EE94AC" w:rsidR="00C9152A" w:rsidRPr="00A95D8C" w:rsidRDefault="0006390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-7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7B1316CD" w:rsidR="00C9152A" w:rsidRPr="00A95D8C" w:rsidRDefault="0006390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6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2DB6ECDE" w:rsidR="00C9152A" w:rsidRPr="00A95D8C" w:rsidRDefault="0006390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4681F8B6" w:rsidR="00C9152A" w:rsidRPr="00A95D8C" w:rsidRDefault="0006390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-8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02456B98" w:rsidR="00C9152A" w:rsidRPr="00A95D8C" w:rsidRDefault="0006390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-8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3C3D6A7B" w:rsidR="00C9152A" w:rsidRPr="00A95D8C" w:rsidRDefault="0006390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1D61B1CC" w:rsidR="00C9152A" w:rsidRPr="00A95D8C" w:rsidRDefault="0006390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4B9B9673" w:rsidR="00C9152A" w:rsidRPr="00A95D8C" w:rsidRDefault="0006390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-8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0773E2ED" w:rsidR="00C9152A" w:rsidRPr="00A95D8C" w:rsidRDefault="0006390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-11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2015EA41" w:rsidR="00C9152A" w:rsidRPr="00A95D8C" w:rsidRDefault="0006390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-12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14EB9B36" w:rsidR="00C9152A" w:rsidRPr="00A95D8C" w:rsidRDefault="0006390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4963A300" w:rsidR="00C9152A" w:rsidRPr="00A95D8C" w:rsidRDefault="0006390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3-14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020CC9A7" w:rsidR="00C9152A" w:rsidRPr="00A95D8C" w:rsidRDefault="0006390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16F9A74A" w:rsidR="00C9152A" w:rsidRPr="00A95D8C" w:rsidRDefault="0006390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795D3ED6" w:rsidR="00C9152A" w:rsidRPr="00A95D8C" w:rsidRDefault="0006390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1DA1FE41" w:rsidR="00C9152A" w:rsidRPr="00A95D8C" w:rsidRDefault="0006390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25E49CD5" w:rsidR="00C9152A" w:rsidRPr="00A95D8C" w:rsidRDefault="0006390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06701A80" w:rsidR="00C9152A" w:rsidRPr="00A95D8C" w:rsidRDefault="0006390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2FA69474" w:rsidR="00C9152A" w:rsidRPr="00A95D8C" w:rsidRDefault="0006390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3-14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61875356" w:rsidR="00C9152A" w:rsidRPr="00A95D8C" w:rsidRDefault="0006390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3-14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0D4E8130" w:rsidR="00C9152A" w:rsidRPr="00A95D8C" w:rsidRDefault="0006390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3-14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203FB547" w:rsidR="00C9152A" w:rsidRPr="00A95D8C" w:rsidRDefault="0006390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3-14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004AAE0F" w:rsidR="00D86B53" w:rsidRPr="00A95D8C" w:rsidRDefault="0006390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5F137978" w:rsidR="00D86B53" w:rsidRPr="00A95D8C" w:rsidRDefault="0006390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5-16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43C02166" w:rsidR="00D86B53" w:rsidRPr="00A95D8C" w:rsidRDefault="0006390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19D23FF5" w:rsidR="00D86B53" w:rsidRPr="00A95D8C" w:rsidRDefault="0006390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478EE11B" w:rsidR="00D86B53" w:rsidRPr="00A95D8C" w:rsidRDefault="0006390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9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7BFD12B3" w:rsidR="00D86B53" w:rsidRPr="00A95D8C" w:rsidRDefault="0006390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9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76ED1D1D" w:rsidR="00D86B53" w:rsidRPr="00A95D8C" w:rsidRDefault="0006390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7AC0F195" w:rsidR="00D86B53" w:rsidRDefault="0006390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7 Table 1 and S1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59EB9813" w:rsidR="00D86B53" w:rsidRPr="00A95D8C" w:rsidRDefault="0006390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8-22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662631B5" w:rsidR="00D86B53" w:rsidRPr="00A95D8C" w:rsidRDefault="0006390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8-22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56A6D79B" w:rsidR="00D86B53" w:rsidRPr="00A95D8C" w:rsidRDefault="0006390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5-27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37FEA999" w:rsidR="00D86B53" w:rsidRPr="00A95D8C" w:rsidRDefault="0006390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7-28</w:t>
            </w:r>
            <w:bookmarkStart w:id="0" w:name="_GoBack"/>
            <w:bookmarkEnd w:id="0"/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52A"/>
    <w:rsid w:val="0006390A"/>
    <w:rsid w:val="00141134"/>
    <w:rsid w:val="001D66E4"/>
    <w:rsid w:val="003734CC"/>
    <w:rsid w:val="006113B4"/>
    <w:rsid w:val="00715DC2"/>
    <w:rsid w:val="00717D29"/>
    <w:rsid w:val="0076583E"/>
    <w:rsid w:val="007D4228"/>
    <w:rsid w:val="00C76AC6"/>
    <w:rsid w:val="00C9152A"/>
    <w:rsid w:val="00CF759C"/>
    <w:rsid w:val="00D86B53"/>
    <w:rsid w:val="00DB5D01"/>
    <w:rsid w:val="00E72327"/>
    <w:rsid w:val="00F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3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6538C69-0EF1-46E8-87D2-A359BC5B52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027</Words>
  <Characters>585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151021</cp:lastModifiedBy>
  <cp:revision>3</cp:revision>
  <dcterms:created xsi:type="dcterms:W3CDTF">2025-08-11T16:02:00Z</dcterms:created>
  <dcterms:modified xsi:type="dcterms:W3CDTF">2025-08-11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